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BC2" w:rsidRPr="00BE7BC2" w:rsidRDefault="00BE7BC2" w:rsidP="006E6A52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BE7BC2">
        <w:rPr>
          <w:rFonts w:ascii="Times New Roman" w:hAnsi="Times New Roman" w:cs="Times New Roman"/>
          <w:kern w:val="0"/>
          <w:sz w:val="20"/>
          <w:szCs w:val="20"/>
        </w:rPr>
        <w:t xml:space="preserve">Supplementary Table 1 </w:t>
      </w:r>
      <w:r w:rsidR="009652F1">
        <w:rPr>
          <w:rFonts w:ascii="Times New Roman" w:hAnsi="Times New Roman"/>
          <w:kern w:val="0"/>
          <w:sz w:val="20"/>
          <w:szCs w:val="20"/>
        </w:rPr>
        <w:t xml:space="preserve">The primers sequences of miRNA and mRNA genes used in </w:t>
      </w:r>
      <w:r w:rsidR="009652F1" w:rsidRPr="00A6448C">
        <w:rPr>
          <w:rFonts w:ascii="Times New Roman" w:eastAsia="SkyypfAdvTT86d47313+20" w:hAnsi="Times New Roman"/>
          <w:kern w:val="0"/>
          <w:sz w:val="20"/>
          <w:szCs w:val="20"/>
        </w:rPr>
        <w:t>Real-time PCR</w:t>
      </w:r>
      <w:r w:rsidR="009652F1">
        <w:rPr>
          <w:rFonts w:ascii="Times New Roman" w:eastAsia="SkyypfAdvTT86d47313+20" w:hAnsi="Times New Roman"/>
          <w:kern w:val="0"/>
          <w:sz w:val="20"/>
          <w:szCs w:val="20"/>
        </w:rPr>
        <w:t>.</w:t>
      </w:r>
      <w:bookmarkStart w:id="0" w:name="_GoBack"/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985"/>
        <w:gridCol w:w="5311"/>
      </w:tblGrid>
      <w:tr w:rsidR="00BE7BC2" w:rsidRPr="00BE7BC2" w:rsidTr="007A56F5">
        <w:tc>
          <w:tcPr>
            <w:tcW w:w="2985" w:type="dxa"/>
          </w:tcPr>
          <w:p w:rsidR="00BE7BC2" w:rsidRPr="00BE7BC2" w:rsidRDefault="00BE7BC2" w:rsidP="009A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C2">
              <w:rPr>
                <w:rFonts w:ascii="Times New Roman" w:hAnsi="Times New Roman" w:cs="Times New Roman"/>
                <w:sz w:val="20"/>
                <w:szCs w:val="20"/>
              </w:rPr>
              <w:t xml:space="preserve">miRNA / mRNA </w:t>
            </w:r>
          </w:p>
        </w:tc>
        <w:tc>
          <w:tcPr>
            <w:tcW w:w="5311" w:type="dxa"/>
          </w:tcPr>
          <w:p w:rsidR="00BE7BC2" w:rsidRPr="00BE7BC2" w:rsidRDefault="00BE7BC2" w:rsidP="009A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C2">
              <w:rPr>
                <w:rFonts w:ascii="Times New Roman" w:hAnsi="Times New Roman" w:cs="Times New Roman"/>
                <w:sz w:val="20"/>
                <w:szCs w:val="20"/>
              </w:rPr>
              <w:t xml:space="preserve">Primers </w:t>
            </w:r>
            <w:r w:rsidR="0036528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365289">
              <w:rPr>
                <w:rFonts w:ascii="Times New Roman" w:hAnsi="Times New Roman" w:cs="Times New Roman"/>
                <w:sz w:val="20"/>
                <w:szCs w:val="20"/>
              </w:rPr>
              <w:t xml:space="preserve">equence </w:t>
            </w:r>
            <w:r w:rsidRPr="00BE7BC2">
              <w:rPr>
                <w:rFonts w:ascii="Times New Roman" w:hAnsi="Times New Roman" w:cs="Times New Roman"/>
                <w:sz w:val="20"/>
                <w:szCs w:val="20"/>
              </w:rPr>
              <w:t>(5’-3’)</w:t>
            </w:r>
          </w:p>
        </w:tc>
      </w:tr>
      <w:tr w:rsidR="00BE7BC2" w:rsidRPr="00BE7BC2" w:rsidTr="007A56F5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R156-x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TGACAGAAGAGAGTGAGCAC</w:t>
            </w:r>
          </w:p>
        </w:tc>
      </w:tr>
      <w:tr w:rsidR="00BE7BC2" w:rsidRPr="00BE7BC2" w:rsidTr="007A56F5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R160-x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GCCTGGCTCCCTGTATGCCA</w:t>
            </w:r>
          </w:p>
        </w:tc>
      </w:tr>
      <w:tr w:rsidR="00BE7BC2" w:rsidRPr="00BE7BC2" w:rsidTr="005D4B8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R164-x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GGAGAAGCAGGGCACGTG</w:t>
            </w:r>
          </w:p>
        </w:tc>
      </w:tr>
      <w:tr w:rsidR="00BE7BC2" w:rsidRPr="00BE7BC2" w:rsidTr="005D4B8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R165-y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CGGACCAGGCTTCATCCCCT</w:t>
            </w:r>
          </w:p>
        </w:tc>
      </w:tr>
      <w:tr w:rsidR="00BE7BC2" w:rsidRPr="00BE7BC2" w:rsidTr="005D4B8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R166-x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GAATGTTGGCTGGCTCGAT</w:t>
            </w:r>
          </w:p>
        </w:tc>
      </w:tr>
      <w:tr w:rsidR="00BE7BC2" w:rsidRPr="00BE7BC2" w:rsidTr="005D4B8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R166-y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CGGACCAGGCTTCATTCC</w:t>
            </w:r>
          </w:p>
        </w:tc>
      </w:tr>
      <w:tr w:rsidR="00BE7BC2" w:rsidRPr="00BE7BC2" w:rsidTr="005D4B8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R166-z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CGGACCAGGCTTCATTCCCT</w:t>
            </w:r>
          </w:p>
        </w:tc>
      </w:tr>
      <w:tr w:rsidR="00BE7BC2" w:rsidRPr="00BE7BC2" w:rsidTr="005D4B8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R319-x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AGCTTCCTTCTGTCCACTT</w:t>
            </w:r>
          </w:p>
        </w:tc>
      </w:tr>
      <w:tr w:rsidR="00BE7BC2" w:rsidRPr="00BE7BC2" w:rsidTr="005D4B8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R319-y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TGGACTGAAGGGAGCTCCCT</w:t>
            </w:r>
          </w:p>
        </w:tc>
      </w:tr>
      <w:tr w:rsidR="00BE7BC2" w:rsidRPr="00BE7BC2" w:rsidTr="005D4B8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R390-x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AGCTCAGGAGGGATAGCG</w:t>
            </w:r>
          </w:p>
        </w:tc>
      </w:tr>
      <w:tr w:rsidR="00BE7BC2" w:rsidRPr="00BE7BC2" w:rsidTr="005D4B8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R396-x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TTCCACAGCTTTCTTGAACTT</w:t>
            </w:r>
          </w:p>
        </w:tc>
      </w:tr>
      <w:tr w:rsidR="00BE7BC2" w:rsidRPr="00BE7BC2" w:rsidTr="005D4B8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R396-y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CTCAAGAAAGCTGTGGGAAG</w:t>
            </w:r>
          </w:p>
        </w:tc>
      </w:tr>
      <w:tr w:rsidR="00BE7BC2" w:rsidRPr="00BE7BC2" w:rsidTr="005D4B88">
        <w:trPr>
          <w:trHeight w:val="345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R5083-y</w:t>
            </w:r>
          </w:p>
        </w:tc>
        <w:tc>
          <w:tcPr>
            <w:tcW w:w="5311" w:type="dxa"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GGCTACAATTATCTGATCAAA</w:t>
            </w:r>
          </w:p>
        </w:tc>
      </w:tr>
      <w:tr w:rsidR="00BE7BC2" w:rsidRPr="00BE7BC2" w:rsidTr="005D4B8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R8175-y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CGGCAACGGCGCCAAA</w:t>
            </w:r>
          </w:p>
        </w:tc>
      </w:tr>
      <w:tr w:rsidR="00BE7BC2" w:rsidRPr="00BE7BC2" w:rsidTr="005D4B8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iR8577-x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GGTGAGATGATGATCATGAT</w:t>
            </w:r>
          </w:p>
        </w:tc>
      </w:tr>
      <w:tr w:rsidR="00BE7BC2" w:rsidRPr="00BE7BC2" w:rsidTr="005D4B8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novel-m0675-3p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GGGAATATGATGAATTTGAATG</w:t>
            </w:r>
          </w:p>
        </w:tc>
      </w:tr>
      <w:tr w:rsidR="00BE7BC2" w:rsidRPr="00BE7BC2" w:rsidTr="005D4B8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novel-m0297-3p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CTAACCCCAACACCCAATC</w:t>
            </w:r>
          </w:p>
        </w:tc>
      </w:tr>
      <w:tr w:rsidR="00BE7BC2" w:rsidRPr="00BE7BC2" w:rsidTr="005D4B8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novel-m0243-3p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ATCAGGATGAAGCAACATT</w:t>
            </w:r>
          </w:p>
        </w:tc>
      </w:tr>
      <w:tr w:rsidR="00BE7BC2" w:rsidRPr="00BE7BC2" w:rsidTr="00AE4CB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novel-m0284-3p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TGGGCTGGGCAGAAATTGG</w:t>
            </w:r>
          </w:p>
        </w:tc>
      </w:tr>
      <w:tr w:rsidR="00BE7BC2" w:rsidRPr="00BE7BC2" w:rsidTr="00AE4CB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novel-m0800-3p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TTCAGTGAAGCTGTGGAAAG</w:t>
            </w:r>
          </w:p>
        </w:tc>
      </w:tr>
      <w:tr w:rsidR="00BE7BC2" w:rsidRPr="00BE7BC2" w:rsidTr="00AE4CB8">
        <w:trPr>
          <w:trHeight w:val="330"/>
        </w:trPr>
        <w:tc>
          <w:tcPr>
            <w:tcW w:w="2985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novel-m0187-3p</w:t>
            </w:r>
          </w:p>
        </w:tc>
        <w:tc>
          <w:tcPr>
            <w:tcW w:w="5311" w:type="dxa"/>
            <w:noWrap/>
            <w:hideMark/>
          </w:tcPr>
          <w:p w:rsidR="00BE7BC2" w:rsidRPr="00BE7BC2" w:rsidRDefault="00BE7BC2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E7BC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GGATTTCCCTTTCCAAATTCCTT</w:t>
            </w:r>
          </w:p>
        </w:tc>
      </w:tr>
      <w:tr w:rsidR="00365289" w:rsidRPr="00BE7BC2" w:rsidTr="00AE4CB8">
        <w:tc>
          <w:tcPr>
            <w:tcW w:w="2985" w:type="dxa"/>
            <w:vMerge w:val="restart"/>
          </w:tcPr>
          <w:p w:rsidR="00365289" w:rsidRPr="00BE7BC2" w:rsidRDefault="00365289" w:rsidP="009A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s</w:t>
            </w:r>
            <w:r w:rsidRPr="00B701B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311" w:type="dxa"/>
          </w:tcPr>
          <w:p w:rsidR="00365289" w:rsidRPr="00BE7BC2" w:rsidRDefault="00365289" w:rsidP="009A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hAnsi="Times New Roman" w:cs="Times New Roman"/>
                <w:sz w:val="20"/>
                <w:szCs w:val="20"/>
              </w:rPr>
              <w:t>CTCGGCAACGGATATCTCG</w:t>
            </w:r>
          </w:p>
        </w:tc>
      </w:tr>
      <w:tr w:rsidR="00365289" w:rsidRPr="00BE7BC2" w:rsidTr="00AE4CB8">
        <w:tc>
          <w:tcPr>
            <w:tcW w:w="2985" w:type="dxa"/>
            <w:vMerge/>
          </w:tcPr>
          <w:p w:rsidR="00365289" w:rsidRPr="00B701B7" w:rsidRDefault="00365289" w:rsidP="009A2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1" w:type="dxa"/>
          </w:tcPr>
          <w:p w:rsidR="00365289" w:rsidRPr="00B701B7" w:rsidRDefault="00365289" w:rsidP="009A2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hAnsi="Times New Roman" w:cs="Times New Roman"/>
                <w:sz w:val="20"/>
                <w:szCs w:val="20"/>
              </w:rPr>
              <w:t>CTAATGGCTTGGGGCG</w:t>
            </w:r>
          </w:p>
        </w:tc>
      </w:tr>
      <w:tr w:rsidR="00365289" w:rsidRPr="00B701B7" w:rsidTr="00AE4CB8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07311</w:t>
            </w:r>
          </w:p>
        </w:tc>
        <w:tc>
          <w:tcPr>
            <w:tcW w:w="5311" w:type="dxa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CAAAATCCCTGTTCCCTC</w:t>
            </w:r>
          </w:p>
        </w:tc>
      </w:tr>
      <w:tr w:rsidR="00365289" w:rsidRPr="00B701B7" w:rsidTr="00AE4CB8">
        <w:trPr>
          <w:trHeight w:val="330"/>
        </w:trPr>
        <w:tc>
          <w:tcPr>
            <w:tcW w:w="2985" w:type="dxa"/>
            <w:vMerge/>
            <w:noWrap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CAGCCTGACATCCCTATCC</w:t>
            </w:r>
          </w:p>
        </w:tc>
      </w:tr>
      <w:tr w:rsidR="00365289" w:rsidRPr="00B701B7" w:rsidTr="00AE4CB8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09012</w:t>
            </w:r>
          </w:p>
        </w:tc>
        <w:tc>
          <w:tcPr>
            <w:tcW w:w="5311" w:type="dxa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CAGAAAATCGCACTCC</w:t>
            </w:r>
          </w:p>
        </w:tc>
      </w:tr>
      <w:tr w:rsidR="00365289" w:rsidRPr="00B701B7" w:rsidTr="00AE4CB8">
        <w:trPr>
          <w:trHeight w:val="330"/>
        </w:trPr>
        <w:tc>
          <w:tcPr>
            <w:tcW w:w="2985" w:type="dxa"/>
            <w:vMerge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CACCAACTTCGACCAT</w:t>
            </w:r>
          </w:p>
        </w:tc>
      </w:tr>
      <w:tr w:rsidR="00365289" w:rsidRPr="00B701B7" w:rsidTr="00AE4CB8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1373</w:t>
            </w:r>
          </w:p>
        </w:tc>
        <w:tc>
          <w:tcPr>
            <w:tcW w:w="5311" w:type="dxa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GAGGTAATGAAAGCATCCAGG</w:t>
            </w:r>
          </w:p>
        </w:tc>
      </w:tr>
      <w:tr w:rsidR="00365289" w:rsidRPr="00B701B7" w:rsidTr="00AE4CB8">
        <w:trPr>
          <w:trHeight w:val="330"/>
        </w:trPr>
        <w:tc>
          <w:tcPr>
            <w:tcW w:w="2985" w:type="dxa"/>
            <w:vMerge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CAATCAACGGTTCACCAGAG   </w:t>
            </w:r>
          </w:p>
        </w:tc>
      </w:tr>
      <w:tr w:rsidR="00365289" w:rsidRPr="00B701B7" w:rsidTr="00AE4CB8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3149</w:t>
            </w:r>
          </w:p>
        </w:tc>
        <w:tc>
          <w:tcPr>
            <w:tcW w:w="5311" w:type="dxa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TCCGAAGGAATCTATGCTC</w:t>
            </w:r>
          </w:p>
        </w:tc>
      </w:tr>
      <w:tr w:rsidR="00365289" w:rsidRPr="00B701B7" w:rsidTr="00AE4CB8">
        <w:trPr>
          <w:trHeight w:val="330"/>
        </w:trPr>
        <w:tc>
          <w:tcPr>
            <w:tcW w:w="2985" w:type="dxa"/>
            <w:vMerge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AATGGGGTGGTCAGGTA</w:t>
            </w:r>
          </w:p>
        </w:tc>
      </w:tr>
      <w:tr w:rsidR="00365289" w:rsidRPr="00B701B7" w:rsidTr="00AE4CB8">
        <w:trPr>
          <w:trHeight w:val="345"/>
        </w:trPr>
        <w:tc>
          <w:tcPr>
            <w:tcW w:w="2985" w:type="dxa"/>
            <w:vMerge w:val="restart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7838</w:t>
            </w:r>
          </w:p>
        </w:tc>
        <w:tc>
          <w:tcPr>
            <w:tcW w:w="5311" w:type="dxa"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CATCCAAAAGAACGACG</w:t>
            </w:r>
          </w:p>
        </w:tc>
      </w:tr>
      <w:tr w:rsidR="00365289" w:rsidRPr="00B701B7" w:rsidTr="00AE4CB8">
        <w:trPr>
          <w:trHeight w:val="330"/>
        </w:trPr>
        <w:tc>
          <w:tcPr>
            <w:tcW w:w="2985" w:type="dxa"/>
            <w:vMerge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GCAAATGGTGGTTTACCTG</w:t>
            </w:r>
          </w:p>
        </w:tc>
      </w:tr>
      <w:tr w:rsidR="00365289" w:rsidRPr="00B701B7" w:rsidTr="00AE4CB8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9508</w:t>
            </w:r>
          </w:p>
        </w:tc>
        <w:tc>
          <w:tcPr>
            <w:tcW w:w="5311" w:type="dxa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AACAACCTCCCCGACCTCT</w:t>
            </w:r>
          </w:p>
        </w:tc>
      </w:tr>
      <w:tr w:rsidR="00365289" w:rsidRPr="00B701B7" w:rsidTr="00AE4CB8">
        <w:trPr>
          <w:trHeight w:val="330"/>
        </w:trPr>
        <w:tc>
          <w:tcPr>
            <w:tcW w:w="2985" w:type="dxa"/>
            <w:vMerge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TCTGGCTGTGGCTACTGG</w:t>
            </w:r>
          </w:p>
        </w:tc>
      </w:tr>
      <w:tr w:rsidR="00365289" w:rsidRPr="00B701B7" w:rsidTr="00AE4CB8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20439</w:t>
            </w:r>
          </w:p>
        </w:tc>
        <w:tc>
          <w:tcPr>
            <w:tcW w:w="5311" w:type="dxa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GGTGCTGTTCCCACATG</w:t>
            </w:r>
          </w:p>
        </w:tc>
      </w:tr>
      <w:tr w:rsidR="00365289" w:rsidRPr="00B701B7" w:rsidTr="00AE4CB8">
        <w:trPr>
          <w:trHeight w:val="330"/>
        </w:trPr>
        <w:tc>
          <w:tcPr>
            <w:tcW w:w="2985" w:type="dxa"/>
            <w:vMerge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GCTTGGTTGCTGCTTC</w:t>
            </w:r>
          </w:p>
        </w:tc>
      </w:tr>
      <w:tr w:rsidR="00365289" w:rsidRPr="00B701B7" w:rsidTr="00AE4CB8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23442</w:t>
            </w:r>
          </w:p>
        </w:tc>
        <w:tc>
          <w:tcPr>
            <w:tcW w:w="5311" w:type="dxa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ATTTTCCCCTCACCGAC</w:t>
            </w:r>
          </w:p>
        </w:tc>
      </w:tr>
      <w:tr w:rsidR="00365289" w:rsidRPr="00B701B7" w:rsidTr="00365289">
        <w:trPr>
          <w:trHeight w:val="330"/>
        </w:trPr>
        <w:tc>
          <w:tcPr>
            <w:tcW w:w="2980" w:type="dxa"/>
            <w:vMerge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6" w:type="dxa"/>
            <w:noWrap/>
            <w:hideMark/>
          </w:tcPr>
          <w:p w:rsidR="00365289" w:rsidRPr="00B701B7" w:rsidRDefault="00365289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TGAACGCCACCCAACT</w:t>
            </w:r>
          </w:p>
        </w:tc>
      </w:tr>
      <w:tr w:rsidR="007A56F5" w:rsidRPr="00B701B7" w:rsidTr="00365289">
        <w:trPr>
          <w:trHeight w:val="330"/>
        </w:trPr>
        <w:tc>
          <w:tcPr>
            <w:tcW w:w="2980" w:type="dxa"/>
            <w:vMerge w:val="restart"/>
            <w:noWrap/>
            <w:hideMark/>
          </w:tcPr>
          <w:p w:rsidR="007A56F5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31667</w:t>
            </w:r>
          </w:p>
        </w:tc>
        <w:tc>
          <w:tcPr>
            <w:tcW w:w="5316" w:type="dxa"/>
            <w:noWrap/>
            <w:hideMark/>
          </w:tcPr>
          <w:p w:rsidR="007A56F5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TTCTGCGAACTCCTCTACC</w:t>
            </w:r>
          </w:p>
        </w:tc>
      </w:tr>
      <w:tr w:rsidR="007A56F5" w:rsidRPr="00B701B7" w:rsidTr="007A56F5">
        <w:trPr>
          <w:trHeight w:val="330"/>
        </w:trPr>
        <w:tc>
          <w:tcPr>
            <w:tcW w:w="2988" w:type="dxa"/>
            <w:vMerge/>
            <w:noWrap/>
          </w:tcPr>
          <w:p w:rsidR="007A56F5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08" w:type="dxa"/>
            <w:noWrap/>
            <w:hideMark/>
          </w:tcPr>
          <w:p w:rsidR="007A56F5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CCTTGGGCGTTTCCTT</w:t>
            </w:r>
          </w:p>
        </w:tc>
      </w:tr>
      <w:tr w:rsidR="007A56F5" w:rsidRPr="00B701B7" w:rsidTr="007A56F5">
        <w:trPr>
          <w:trHeight w:val="330"/>
        </w:trPr>
        <w:tc>
          <w:tcPr>
            <w:tcW w:w="2988" w:type="dxa"/>
            <w:vMerge w:val="restart"/>
            <w:noWrap/>
            <w:hideMark/>
          </w:tcPr>
          <w:p w:rsidR="007A56F5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CSA021765 </w:t>
            </w:r>
          </w:p>
        </w:tc>
        <w:tc>
          <w:tcPr>
            <w:tcW w:w="5308" w:type="dxa"/>
            <w:noWrap/>
            <w:hideMark/>
          </w:tcPr>
          <w:p w:rsidR="007A56F5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CCTATGAGAAGCAACGAGC</w:t>
            </w:r>
          </w:p>
        </w:tc>
      </w:tr>
      <w:tr w:rsidR="007A56F5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7A56F5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7A56F5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GGCGAAAGAAGCAGGT</w:t>
            </w:r>
          </w:p>
        </w:tc>
      </w:tr>
      <w:tr w:rsidR="007A56F5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7A56F5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26035</w:t>
            </w:r>
          </w:p>
        </w:tc>
        <w:tc>
          <w:tcPr>
            <w:tcW w:w="5311" w:type="dxa"/>
            <w:noWrap/>
            <w:hideMark/>
          </w:tcPr>
          <w:p w:rsidR="007A56F5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ACCCGATAGTCAGAGCA</w:t>
            </w:r>
          </w:p>
        </w:tc>
      </w:tr>
      <w:tr w:rsidR="007A56F5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7A56F5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7A56F5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AACGAACCCAAACCAG</w:t>
            </w:r>
          </w:p>
        </w:tc>
      </w:tr>
      <w:tr w:rsidR="007A56F5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7A56F5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26847</w:t>
            </w:r>
          </w:p>
        </w:tc>
        <w:tc>
          <w:tcPr>
            <w:tcW w:w="5311" w:type="dxa"/>
            <w:noWrap/>
            <w:hideMark/>
          </w:tcPr>
          <w:p w:rsidR="007A56F5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GCAGTTCACAGACCGA</w:t>
            </w:r>
          </w:p>
        </w:tc>
      </w:tr>
      <w:tr w:rsidR="007A56F5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7A56F5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7A56F5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AAAGCCATTCTCCACAG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3362</w:t>
            </w: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GCCTTCCAATAACCAGC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ATTCCACCCAACCGAC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27185</w:t>
            </w: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TGAACGGATTCGGACG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TGGGTGATTTGTAGGGTGT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33493</w:t>
            </w: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TGGGTAGAGGTTGATGCC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GGGTGTTCCAAAAGAGTG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23057</w:t>
            </w: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CTGCCCTTGAGGTTGG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/>
            <w:noWrap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CGCACATACAGACGAGCC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30874</w:t>
            </w: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GCAAGTGGGGAGGTAGT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AGGATGCCGCCAAGTA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01544</w:t>
            </w: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TTGGGGCATTGGCTGTA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TGTTGGCTGGCTCGGT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7082</w:t>
            </w: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CCCAAGAACTTATCCG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TCAGGTGCCTTTACCG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7802</w:t>
            </w: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ACGAGGACCAAGACGA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GCCGCTGACTGTGAAT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23955</w:t>
            </w: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TGGACGGCTTGAACAC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CTTCGGCTTTTACCTG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28252</w:t>
            </w: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CGCCACCTTCTATGACT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GGGACAATCGGCTATCT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28940</w:t>
            </w: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GTTCCCCTGGGTTTCT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GTTCTGCCATGACTCGA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31362</w:t>
            </w: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TTCCGCCCAAAAGTAG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TAGCCCATTGTCCCTCT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31363</w:t>
            </w: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ACGAGGACCAAGACGA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CCGCTGACTGTGAATC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30874</w:t>
            </w: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CGTCCATCTTGGTTCC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GCATTTCAGCCCTCAC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CSA003974 </w:t>
            </w: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TGCCCAAAACCTCGTG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TCCCTGAAGGCTGCTC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05021</w:t>
            </w: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ACCGCTGAGATGGACA</w:t>
            </w:r>
          </w:p>
        </w:tc>
      </w:tr>
      <w:tr w:rsidR="005D4B8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5D4B88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GTTTGGGGCACGAAGG</w:t>
            </w:r>
          </w:p>
        </w:tc>
      </w:tr>
      <w:tr w:rsidR="00B701B7" w:rsidRPr="00B701B7" w:rsidTr="007A56F5">
        <w:trPr>
          <w:trHeight w:val="330"/>
        </w:trPr>
        <w:tc>
          <w:tcPr>
            <w:tcW w:w="2985" w:type="dxa"/>
            <w:noWrap/>
            <w:hideMark/>
          </w:tcPr>
          <w:p w:rsidR="00B701B7" w:rsidRPr="00B701B7" w:rsidRDefault="007A56F5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lastRenderedPageBreak/>
              <w:t>CSA007451</w:t>
            </w:r>
          </w:p>
        </w:tc>
        <w:tc>
          <w:tcPr>
            <w:tcW w:w="5311" w:type="dxa"/>
            <w:noWrap/>
            <w:hideMark/>
          </w:tcPr>
          <w:p w:rsidR="00B701B7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="00B701B7"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ATGGGCTCTGGTGGTG</w:t>
            </w:r>
          </w:p>
        </w:tc>
      </w:tr>
      <w:tr w:rsidR="00B701B7" w:rsidRPr="00B701B7" w:rsidTr="007A56F5">
        <w:trPr>
          <w:trHeight w:val="330"/>
        </w:trPr>
        <w:tc>
          <w:tcPr>
            <w:tcW w:w="2985" w:type="dxa"/>
            <w:noWrap/>
            <w:hideMark/>
          </w:tcPr>
          <w:p w:rsidR="00B701B7" w:rsidRPr="00B701B7" w:rsidRDefault="00B701B7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B701B7" w:rsidRPr="00B701B7" w:rsidRDefault="005D4B8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="00B701B7"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TATGCCGCTGCTTTCA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4848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GAGGTGGTTCAGGTTT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GCTGGGACTTACGATG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7867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TTTCTTCCCCATCTCG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: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GGATTCTTGCTGACCTCGTA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8024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F: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TACTGGAAGGCGTAGCA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TAACCTCGCTGACCG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8464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GTGCCAAACGACGCT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ACTGCCAGGAAAACC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21711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GGAGGGAAGCACCTATCA 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GGTTTGTCGCCAGTT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36427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CATTTGGTGCCGTCT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TTGGGTGATCTTGGTCAG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02826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GAGTTGCTCACTACAGC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TAATCTCGTAGAAGCCCA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3833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ACCAGCCACAACAGAAA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GAGCAAGCACAGTCG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31080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TGAAGCTGGGTGGAGT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GAGTGGACCGAAGGAA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CSA036087 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GGGGTGAATGCTCCT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GTTGTTCCGTTGTGG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01776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CTTGGCATGTACTCGGT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CAGAAAGCATTGGGCTA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CSA001956 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CATTGTTGGTCGGGAT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TGCGGTTGCCATCGT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06028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CAGGAGGCATAGTGG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GGAGTTGGGGAGCAT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07412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AGGACGAAGTCACGGGTT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TGGTAGCAGGAATGATACTAGAG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1969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GCGATGGCGAGTCTTGT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CAGTTATGCCTTCTGGTATG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CSA016385 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CTCAGTCTTACAAGGAGG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ACCGAATAGCAGCGA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22179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TGGAGGAAGGTCAGTTAG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CACAGGTCGAGCGTT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26282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AGGAAAGTGGCATCG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ACCTTCTCGGAAACC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CSA030630 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ATGAACAGAGGACCAACG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CAACGACATCGCTTACAA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CSA036196 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TGCTGTGGATGCGAACA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ATTGGCGTGGGAGGA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03330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TGCTTTTAGGGTGGGA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TTGTGCTGGAGACGG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36373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TGCTTCTCGTCGTTTTCG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CTGCTACCCCTTTTACCCTTA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3921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TTGGATTCAGTGGTAGG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CTCGGTGTAGTAATCGTCA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CSA018936 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GCTATGACCTCGCCACT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CGGGATCGGCCTATT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08171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TCATCAAACCCGAGCA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CGCCTTTTGCCACTAA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30921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TTCATACGTCCAAAGG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TCCACATCTGCCAAG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06098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AGAGGTCGGAGGAGACA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GGCAGTGAAGCCAGTTA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2411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GTGAACTCGGAGGGTA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TCAGCATACTTGGACG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27591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TTTCCCGCCATAGTTC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CTCCAGCGTCTTTCACA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34664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TGGATGCTGTGGAAC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ATGGGAAGGTCACGAA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CSA016454 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GAAAATGGCACCAGTC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GCGGATACCTGTGAGAA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0612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GATGGTGAACGATGAG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GTACAGCAGCCCGTAGT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CSA028516 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ACTGGGTGCCGTTGT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TCGCAGCCACAGATTA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2066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CCACCTTTTCCATTTC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AAGCCATTGCGTTTGA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24775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AAGGGGAGTTGCTCTGA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CATCTCGGCAGTTAGT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11373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CAGGAATGCTTTTGAGG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: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AGGAATCGCGGAGAAC</w:t>
            </w:r>
          </w:p>
        </w:tc>
      </w:tr>
      <w:tr w:rsidR="00B701B7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B701B7" w:rsidRPr="00B701B7" w:rsidRDefault="00B701B7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20439</w:t>
            </w:r>
          </w:p>
        </w:tc>
        <w:tc>
          <w:tcPr>
            <w:tcW w:w="5311" w:type="dxa"/>
            <w:noWrap/>
            <w:hideMark/>
          </w:tcPr>
          <w:p w:rsidR="00B701B7" w:rsidRPr="00B701B7" w:rsidRDefault="00B701B7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GGCGAGGCTTTTCAGT</w:t>
            </w:r>
          </w:p>
        </w:tc>
      </w:tr>
      <w:tr w:rsidR="00B701B7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B701B7" w:rsidRPr="00B701B7" w:rsidRDefault="00B701B7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B701B7" w:rsidRPr="00B701B7" w:rsidRDefault="00B701B7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GCTCTTTGCCACCGA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23442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TGTGAACGCCACCCAA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: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GCCCAAATGCCGAAC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SA031667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TTCTGCGAACTCCTCTACC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ACCTTGGGCGTTTCCT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 w:val="restart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APDH</w:t>
            </w: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TTGGCATCGTTGAGGGTCT</w:t>
            </w:r>
          </w:p>
        </w:tc>
      </w:tr>
      <w:tr w:rsidR="00AE4CB8" w:rsidRPr="00B701B7" w:rsidTr="007A56F5">
        <w:trPr>
          <w:trHeight w:val="330"/>
        </w:trPr>
        <w:tc>
          <w:tcPr>
            <w:tcW w:w="2985" w:type="dxa"/>
            <w:vMerge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1" w:type="dxa"/>
            <w:noWrap/>
            <w:hideMark/>
          </w:tcPr>
          <w:p w:rsidR="00AE4CB8" w:rsidRPr="00B701B7" w:rsidRDefault="00AE4CB8" w:rsidP="009A261B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B701B7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CAGTGGGAACACGGAAAGC</w:t>
            </w:r>
          </w:p>
        </w:tc>
      </w:tr>
    </w:tbl>
    <w:p w:rsidR="00B701B7" w:rsidRPr="00BE7BC2" w:rsidRDefault="00B701B7" w:rsidP="006E6A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B701B7" w:rsidRPr="00BE7B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99E" w:rsidRDefault="00B7699E" w:rsidP="00BE7BC2">
      <w:r>
        <w:separator/>
      </w:r>
    </w:p>
  </w:endnote>
  <w:endnote w:type="continuationSeparator" w:id="0">
    <w:p w:rsidR="00B7699E" w:rsidRDefault="00B7699E" w:rsidP="00BE7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kyypfAdvTT86d47313+20">
    <w:altName w:val="等线"/>
    <w:charset w:val="86"/>
    <w:family w:val="auto"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99E" w:rsidRDefault="00B7699E" w:rsidP="00BE7BC2">
      <w:r>
        <w:separator/>
      </w:r>
    </w:p>
  </w:footnote>
  <w:footnote w:type="continuationSeparator" w:id="0">
    <w:p w:rsidR="00B7699E" w:rsidRDefault="00B7699E" w:rsidP="00BE7B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EF7"/>
    <w:rsid w:val="00293935"/>
    <w:rsid w:val="003111DC"/>
    <w:rsid w:val="00365289"/>
    <w:rsid w:val="005D4B88"/>
    <w:rsid w:val="006E6A52"/>
    <w:rsid w:val="007A56F5"/>
    <w:rsid w:val="008E6D95"/>
    <w:rsid w:val="009652F1"/>
    <w:rsid w:val="009A261B"/>
    <w:rsid w:val="009B0AE5"/>
    <w:rsid w:val="009B2397"/>
    <w:rsid w:val="009C06B4"/>
    <w:rsid w:val="00AD6786"/>
    <w:rsid w:val="00AE4CB8"/>
    <w:rsid w:val="00B701B7"/>
    <w:rsid w:val="00B7699E"/>
    <w:rsid w:val="00BE7BC2"/>
    <w:rsid w:val="00CD4EF7"/>
    <w:rsid w:val="00DF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0C3BEA-DC5E-4C4B-A855-BD5C4215A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7B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7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7B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7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7BC2"/>
    <w:rPr>
      <w:sz w:val="18"/>
      <w:szCs w:val="18"/>
    </w:rPr>
  </w:style>
  <w:style w:type="table" w:styleId="a5">
    <w:name w:val="Table Grid"/>
    <w:basedOn w:val="a1"/>
    <w:uiPriority w:val="39"/>
    <w:rsid w:val="00BE7B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AE4CB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AE4CB8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AE4CB8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E4CB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AE4CB8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AE4CB8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AE4C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7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722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</dc:creator>
  <cp:keywords/>
  <dc:description/>
  <cp:lastModifiedBy>ZhaoL</cp:lastModifiedBy>
  <cp:revision>8</cp:revision>
  <dcterms:created xsi:type="dcterms:W3CDTF">2018-03-09T19:38:00Z</dcterms:created>
  <dcterms:modified xsi:type="dcterms:W3CDTF">2018-09-27T19:23:00Z</dcterms:modified>
</cp:coreProperties>
</file>